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7A83B" w14:textId="206ECAC8" w:rsidR="00181747" w:rsidRDefault="00181747" w:rsidP="00181747">
      <w:r>
        <w:rPr>
          <w:rFonts w:hint="eastAsia"/>
        </w:rPr>
        <w:t>Supplementary Table</w:t>
      </w:r>
      <w:r w:rsidR="00B872F1">
        <w:rPr>
          <w:rFonts w:hint="eastAsia"/>
        </w:rPr>
        <w:t xml:space="preserve"> 3</w:t>
      </w:r>
      <w:r>
        <w:rPr>
          <w:rFonts w:hint="eastAsia"/>
        </w:rPr>
        <w:t xml:space="preserve"> </w:t>
      </w:r>
    </w:p>
    <w:p w14:paraId="73CDBCB7" w14:textId="7AA30E48" w:rsidR="00181747" w:rsidRDefault="001757DA" w:rsidP="00181747">
      <w:r w:rsidRPr="001757DA">
        <w:t xml:space="preserve">Primer and probe sequence for real-time PCR analysis for NPY, </w:t>
      </w:r>
      <w:proofErr w:type="spellStart"/>
      <w:r w:rsidRPr="001757DA">
        <w:t>AgRP</w:t>
      </w:r>
      <w:proofErr w:type="spellEnd"/>
      <w:r w:rsidRPr="001757DA">
        <w:t>, POMC, and GAPDH mRNAs</w:t>
      </w:r>
    </w:p>
    <w:p w14:paraId="36CDBE27" w14:textId="77777777" w:rsidR="00181747" w:rsidRDefault="00181747" w:rsidP="00181747"/>
    <w:tbl>
      <w:tblPr>
        <w:tblStyle w:val="aa"/>
        <w:tblpPr w:leftFromText="142" w:rightFromText="142" w:vertAnchor="page" w:horzAnchor="margin" w:tblpY="5204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7371"/>
      </w:tblGrid>
      <w:tr w:rsidR="000B14E7" w:rsidRPr="0074255E" w14:paraId="109F9E26" w14:textId="77777777" w:rsidTr="00F87537">
        <w:tc>
          <w:tcPr>
            <w:tcW w:w="7655" w:type="dxa"/>
            <w:gridSpan w:val="2"/>
            <w:tcBorders>
              <w:top w:val="single" w:sz="4" w:space="0" w:color="auto"/>
            </w:tcBorders>
          </w:tcPr>
          <w:p w14:paraId="19EF923F" w14:textId="0CE68B9B" w:rsidR="000B14E7" w:rsidRPr="0074255E" w:rsidRDefault="000B14E7" w:rsidP="00F67EF6">
            <w:pPr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NPY</w:t>
            </w:r>
          </w:p>
        </w:tc>
      </w:tr>
      <w:tr w:rsidR="000B14E7" w:rsidRPr="0074255E" w14:paraId="67B17BF1" w14:textId="77777777" w:rsidTr="00F87537">
        <w:tc>
          <w:tcPr>
            <w:tcW w:w="284" w:type="dxa"/>
          </w:tcPr>
          <w:p w14:paraId="5682D22C" w14:textId="77777777" w:rsidR="000B14E7" w:rsidRPr="0074255E" w:rsidRDefault="000B14E7" w:rsidP="00F67EF6">
            <w:pPr>
              <w:ind w:right="105"/>
              <w:jc w:val="right"/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7371" w:type="dxa"/>
          </w:tcPr>
          <w:p w14:paraId="73C5CEED" w14:textId="7476DC67" w:rsidR="000B14E7" w:rsidRPr="0074255E" w:rsidRDefault="000B14E7" w:rsidP="00F67EF6">
            <w:pPr>
              <w:rPr>
                <w:rFonts w:ascii="Times New Roman" w:eastAsia="游明朝" w:hAnsi="Times New Roman" w:cs="Times New Roman"/>
              </w:rPr>
            </w:pPr>
            <w:r w:rsidRPr="000B14E7">
              <w:rPr>
                <w:rFonts w:ascii="Times New Roman" w:eastAsia="游明朝" w:hAnsi="Times New Roman" w:cs="Times New Roman"/>
              </w:rPr>
              <w:t>Forward: 5’-ACATCAATCTCATCACCAGACAG-3’</w:t>
            </w:r>
          </w:p>
        </w:tc>
      </w:tr>
      <w:tr w:rsidR="000B14E7" w:rsidRPr="0074255E" w14:paraId="08D12BBF" w14:textId="77777777" w:rsidTr="00F87537">
        <w:tc>
          <w:tcPr>
            <w:tcW w:w="284" w:type="dxa"/>
          </w:tcPr>
          <w:p w14:paraId="1EECC0B1" w14:textId="77777777" w:rsidR="000B14E7" w:rsidRPr="0074255E" w:rsidRDefault="000B14E7" w:rsidP="00F67EF6">
            <w:pPr>
              <w:jc w:val="right"/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7371" w:type="dxa"/>
          </w:tcPr>
          <w:p w14:paraId="7BA90E9A" w14:textId="6B09857D" w:rsidR="000B14E7" w:rsidRPr="0074255E" w:rsidRDefault="000B14E7" w:rsidP="00F67EF6">
            <w:pPr>
              <w:rPr>
                <w:rFonts w:ascii="Times New Roman" w:eastAsia="游明朝" w:hAnsi="Times New Roman" w:cs="Times New Roman"/>
              </w:rPr>
            </w:pPr>
            <w:r w:rsidRPr="000B14E7">
              <w:rPr>
                <w:rFonts w:ascii="Times New Roman" w:eastAsia="游明朝" w:hAnsi="Times New Roman" w:cs="Times New Roman"/>
              </w:rPr>
              <w:t>Reverse: 5’-ACAAGTTTCATTTCCCATCACC-3’</w:t>
            </w:r>
          </w:p>
        </w:tc>
      </w:tr>
      <w:tr w:rsidR="000B14E7" w:rsidRPr="0074255E" w14:paraId="1AF44A2B" w14:textId="77777777" w:rsidTr="00F87537">
        <w:tc>
          <w:tcPr>
            <w:tcW w:w="284" w:type="dxa"/>
          </w:tcPr>
          <w:p w14:paraId="5B87FE39" w14:textId="7E9DB6FE" w:rsidR="000B14E7" w:rsidRPr="0074255E" w:rsidRDefault="000B14E7" w:rsidP="00F67EF6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7371" w:type="dxa"/>
          </w:tcPr>
          <w:p w14:paraId="0B30C79F" w14:textId="3D345B42" w:rsidR="000B14E7" w:rsidRPr="000B14E7" w:rsidRDefault="000B14E7" w:rsidP="00F67EF6">
            <w:pPr>
              <w:rPr>
                <w:rFonts w:ascii="Times New Roman" w:eastAsia="游明朝" w:hAnsi="Times New Roman" w:cs="Times New Roman"/>
              </w:rPr>
            </w:pPr>
            <w:r w:rsidRPr="000B14E7">
              <w:rPr>
                <w:rFonts w:ascii="Times New Roman" w:eastAsia="游明朝" w:hAnsi="Times New Roman" w:cs="Times New Roman"/>
              </w:rPr>
              <w:t>Probe: 5’-/56-FAM/CCCAGAACA/ZEN/AGGCTTGAAGACCCT/3IABkFQ/-3’</w:t>
            </w:r>
          </w:p>
        </w:tc>
      </w:tr>
      <w:tr w:rsidR="00F87537" w:rsidRPr="0074255E" w14:paraId="5E711670" w14:textId="77777777" w:rsidTr="00F87537">
        <w:tc>
          <w:tcPr>
            <w:tcW w:w="284" w:type="dxa"/>
          </w:tcPr>
          <w:p w14:paraId="233337B5" w14:textId="77777777" w:rsidR="00F87537" w:rsidRPr="0074255E" w:rsidRDefault="00F87537" w:rsidP="00F67EF6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7371" w:type="dxa"/>
          </w:tcPr>
          <w:p w14:paraId="7EECD33F" w14:textId="77777777" w:rsidR="00F87537" w:rsidRPr="000B14E7" w:rsidRDefault="00F87537" w:rsidP="00F67EF6">
            <w:pPr>
              <w:rPr>
                <w:rFonts w:ascii="Times New Roman" w:eastAsia="游明朝" w:hAnsi="Times New Roman" w:cs="Times New Roman"/>
              </w:rPr>
            </w:pPr>
          </w:p>
        </w:tc>
      </w:tr>
      <w:tr w:rsidR="000B14E7" w:rsidRPr="0074255E" w14:paraId="4CCAB9B9" w14:textId="77777777" w:rsidTr="00F87537">
        <w:tc>
          <w:tcPr>
            <w:tcW w:w="7655" w:type="dxa"/>
            <w:gridSpan w:val="2"/>
          </w:tcPr>
          <w:p w14:paraId="4CAB5CAF" w14:textId="74C20E6C" w:rsidR="000B14E7" w:rsidRPr="0074255E" w:rsidRDefault="000B14E7" w:rsidP="00F67EF6">
            <w:pPr>
              <w:rPr>
                <w:rFonts w:ascii="Times New Roman" w:eastAsia="游明朝" w:hAnsi="Times New Roman" w:cs="Times New Roman"/>
              </w:rPr>
            </w:pPr>
            <w:proofErr w:type="spellStart"/>
            <w:r>
              <w:rPr>
                <w:rFonts w:ascii="Times New Roman" w:eastAsia="游明朝" w:hAnsi="Times New Roman" w:cs="Times New Roman" w:hint="eastAsia"/>
              </w:rPr>
              <w:t>AgRP</w:t>
            </w:r>
            <w:proofErr w:type="spellEnd"/>
          </w:p>
        </w:tc>
      </w:tr>
      <w:tr w:rsidR="000B14E7" w:rsidRPr="0074255E" w14:paraId="19FF7E85" w14:textId="77777777" w:rsidTr="00F87537">
        <w:tc>
          <w:tcPr>
            <w:tcW w:w="284" w:type="dxa"/>
          </w:tcPr>
          <w:p w14:paraId="1843D71C" w14:textId="77777777" w:rsidR="000B14E7" w:rsidRPr="0074255E" w:rsidRDefault="000B14E7" w:rsidP="00F67EF6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7371" w:type="dxa"/>
          </w:tcPr>
          <w:p w14:paraId="7DA00C09" w14:textId="16D23DAD" w:rsidR="000B14E7" w:rsidRPr="0074255E" w:rsidRDefault="000B14E7" w:rsidP="00F67EF6">
            <w:pPr>
              <w:rPr>
                <w:rFonts w:ascii="Times New Roman" w:eastAsia="游明朝" w:hAnsi="Times New Roman" w:cs="Times New Roman"/>
              </w:rPr>
            </w:pPr>
            <w:r w:rsidRPr="000B14E7">
              <w:rPr>
                <w:rFonts w:ascii="Times New Roman" w:eastAsia="游明朝" w:hAnsi="Times New Roman" w:cs="Times New Roman"/>
              </w:rPr>
              <w:t>Forward: 5’-GCTACAGGAAGCAGTCACG-3’</w:t>
            </w:r>
          </w:p>
        </w:tc>
      </w:tr>
      <w:tr w:rsidR="000B14E7" w:rsidRPr="0074255E" w14:paraId="3A64F371" w14:textId="77777777" w:rsidTr="00F87537">
        <w:tc>
          <w:tcPr>
            <w:tcW w:w="284" w:type="dxa"/>
          </w:tcPr>
          <w:p w14:paraId="79A5714E" w14:textId="77777777" w:rsidR="000B14E7" w:rsidRPr="0074255E" w:rsidRDefault="000B14E7" w:rsidP="00F67EF6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7371" w:type="dxa"/>
          </w:tcPr>
          <w:p w14:paraId="5AF8B7FE" w14:textId="25CDDB5D" w:rsidR="000B14E7" w:rsidRPr="0074255E" w:rsidRDefault="000B14E7" w:rsidP="00F67EF6">
            <w:pPr>
              <w:rPr>
                <w:rFonts w:ascii="Times New Roman" w:eastAsia="游明朝" w:hAnsi="Times New Roman" w:cs="Times New Roman"/>
              </w:rPr>
            </w:pPr>
            <w:r w:rsidRPr="000B14E7">
              <w:rPr>
                <w:rFonts w:ascii="Times New Roman" w:eastAsia="游明朝" w:hAnsi="Times New Roman" w:cs="Times New Roman"/>
              </w:rPr>
              <w:t>Reverse: 5’-CAGAACACAACTCAGCAACA-3’</w:t>
            </w:r>
          </w:p>
        </w:tc>
      </w:tr>
      <w:tr w:rsidR="000B14E7" w:rsidRPr="0074255E" w14:paraId="6292956E" w14:textId="77777777" w:rsidTr="00F87537">
        <w:tc>
          <w:tcPr>
            <w:tcW w:w="284" w:type="dxa"/>
          </w:tcPr>
          <w:p w14:paraId="4DDC11FD" w14:textId="77777777" w:rsidR="000B14E7" w:rsidRPr="0074255E" w:rsidRDefault="000B14E7" w:rsidP="00F67EF6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7371" w:type="dxa"/>
          </w:tcPr>
          <w:p w14:paraId="0EAAEBE2" w14:textId="4F98D6FC" w:rsidR="000B14E7" w:rsidRPr="0074255E" w:rsidRDefault="000B14E7" w:rsidP="00F67EF6">
            <w:pPr>
              <w:rPr>
                <w:rFonts w:ascii="Times New Roman" w:eastAsia="游明朝" w:hAnsi="Times New Roman" w:cs="Times New Roman"/>
              </w:rPr>
            </w:pPr>
            <w:r w:rsidRPr="000B14E7">
              <w:rPr>
                <w:rFonts w:ascii="Times New Roman" w:eastAsia="游明朝" w:hAnsi="Times New Roman" w:cs="Times New Roman"/>
              </w:rPr>
              <w:t>Probe: 5’-/56-FAM/CAGGGCACA/ZEN/AGAGACCAGGACATC/3IABkFQ/-3’</w:t>
            </w:r>
          </w:p>
        </w:tc>
      </w:tr>
      <w:tr w:rsidR="00F87537" w:rsidRPr="0074255E" w14:paraId="5E3C1D98" w14:textId="77777777" w:rsidTr="00F87537">
        <w:tc>
          <w:tcPr>
            <w:tcW w:w="284" w:type="dxa"/>
          </w:tcPr>
          <w:p w14:paraId="1DE1317B" w14:textId="77777777" w:rsidR="00F87537" w:rsidRPr="0074255E" w:rsidRDefault="00F87537" w:rsidP="00F67EF6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7371" w:type="dxa"/>
          </w:tcPr>
          <w:p w14:paraId="633408A2" w14:textId="77777777" w:rsidR="00F87537" w:rsidRPr="000B14E7" w:rsidRDefault="00F87537" w:rsidP="00F67EF6">
            <w:pPr>
              <w:rPr>
                <w:rFonts w:ascii="Times New Roman" w:eastAsia="游明朝" w:hAnsi="Times New Roman" w:cs="Times New Roman"/>
              </w:rPr>
            </w:pPr>
          </w:p>
        </w:tc>
      </w:tr>
      <w:tr w:rsidR="000B14E7" w:rsidRPr="0074255E" w14:paraId="10B7195A" w14:textId="77777777" w:rsidTr="00F87537">
        <w:tc>
          <w:tcPr>
            <w:tcW w:w="7655" w:type="dxa"/>
            <w:gridSpan w:val="2"/>
          </w:tcPr>
          <w:p w14:paraId="1AA5A453" w14:textId="542888AB" w:rsidR="000B14E7" w:rsidRPr="0074255E" w:rsidRDefault="000B14E7" w:rsidP="00F67EF6">
            <w:pPr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POMC</w:t>
            </w:r>
          </w:p>
        </w:tc>
      </w:tr>
      <w:tr w:rsidR="000B14E7" w:rsidRPr="0074255E" w14:paraId="25B2B407" w14:textId="77777777" w:rsidTr="00F87537">
        <w:tc>
          <w:tcPr>
            <w:tcW w:w="284" w:type="dxa"/>
          </w:tcPr>
          <w:p w14:paraId="5B544E76" w14:textId="77777777" w:rsidR="000B14E7" w:rsidRPr="0074255E" w:rsidRDefault="000B14E7" w:rsidP="00F67EF6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7371" w:type="dxa"/>
          </w:tcPr>
          <w:p w14:paraId="4C52EA9F" w14:textId="46F06C51" w:rsidR="000B14E7" w:rsidRPr="0074255E" w:rsidRDefault="000B14E7" w:rsidP="00F67EF6">
            <w:pPr>
              <w:rPr>
                <w:rFonts w:ascii="Times New Roman" w:eastAsia="游明朝" w:hAnsi="Times New Roman" w:cs="Times New Roman"/>
              </w:rPr>
            </w:pPr>
            <w:r w:rsidRPr="000B14E7">
              <w:rPr>
                <w:rFonts w:ascii="Times New Roman" w:eastAsia="游明朝" w:hAnsi="Times New Roman" w:cs="Times New Roman"/>
              </w:rPr>
              <w:t>Forward: 5’-TGAACATCTTTGTCCCCAGAG-3’</w:t>
            </w:r>
          </w:p>
        </w:tc>
      </w:tr>
      <w:tr w:rsidR="000B14E7" w:rsidRPr="0074255E" w14:paraId="62F67B78" w14:textId="77777777" w:rsidTr="00F87537">
        <w:tc>
          <w:tcPr>
            <w:tcW w:w="284" w:type="dxa"/>
          </w:tcPr>
          <w:p w14:paraId="53B1461C" w14:textId="77777777" w:rsidR="000B14E7" w:rsidRPr="0074255E" w:rsidRDefault="000B14E7" w:rsidP="00F67EF6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7371" w:type="dxa"/>
          </w:tcPr>
          <w:p w14:paraId="52DB8AA5" w14:textId="7A52321E" w:rsidR="000B14E7" w:rsidRPr="0074255E" w:rsidRDefault="000B14E7" w:rsidP="00F67EF6">
            <w:pPr>
              <w:rPr>
                <w:rFonts w:ascii="Times New Roman" w:eastAsia="游明朝" w:hAnsi="Times New Roman" w:cs="Times New Roman"/>
              </w:rPr>
            </w:pPr>
            <w:r w:rsidRPr="000B14E7">
              <w:rPr>
                <w:rFonts w:ascii="Times New Roman" w:eastAsia="游明朝" w:hAnsi="Times New Roman" w:cs="Times New Roman"/>
              </w:rPr>
              <w:t>Reverse: 5’-CTGAGCGACTGTAGCAGAATC-3’</w:t>
            </w:r>
          </w:p>
        </w:tc>
      </w:tr>
      <w:tr w:rsidR="000B14E7" w:rsidRPr="0074255E" w14:paraId="65378ED8" w14:textId="77777777" w:rsidTr="00F87537">
        <w:tc>
          <w:tcPr>
            <w:tcW w:w="284" w:type="dxa"/>
          </w:tcPr>
          <w:p w14:paraId="24EB9FA2" w14:textId="77777777" w:rsidR="000B14E7" w:rsidRPr="0074255E" w:rsidRDefault="000B14E7" w:rsidP="00F67EF6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7371" w:type="dxa"/>
          </w:tcPr>
          <w:p w14:paraId="7E57D90C" w14:textId="31FAE578" w:rsidR="000B14E7" w:rsidRPr="0074255E" w:rsidRDefault="000B14E7" w:rsidP="00F67EF6">
            <w:pPr>
              <w:rPr>
                <w:rFonts w:ascii="Times New Roman" w:eastAsia="游明朝" w:hAnsi="Times New Roman" w:cs="Times New Roman"/>
              </w:rPr>
            </w:pPr>
            <w:r w:rsidRPr="000B14E7">
              <w:rPr>
                <w:rFonts w:ascii="Times New Roman" w:eastAsia="游明朝" w:hAnsi="Times New Roman" w:cs="Times New Roman"/>
              </w:rPr>
              <w:t>Probe: 5’-/56-FAM/AGAGACTAG/ZEN/GCCTGACACGTGGA/3IABkFQ/-3’</w:t>
            </w:r>
          </w:p>
        </w:tc>
      </w:tr>
      <w:tr w:rsidR="00F87537" w:rsidRPr="0074255E" w14:paraId="7212E7C3" w14:textId="77777777" w:rsidTr="00F87537">
        <w:tc>
          <w:tcPr>
            <w:tcW w:w="284" w:type="dxa"/>
          </w:tcPr>
          <w:p w14:paraId="223217A2" w14:textId="77777777" w:rsidR="00F87537" w:rsidRPr="0074255E" w:rsidRDefault="00F87537" w:rsidP="00F67EF6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7371" w:type="dxa"/>
          </w:tcPr>
          <w:p w14:paraId="76C15626" w14:textId="77777777" w:rsidR="00F87537" w:rsidRPr="000B14E7" w:rsidRDefault="00F87537" w:rsidP="00F67EF6">
            <w:pPr>
              <w:rPr>
                <w:rFonts w:ascii="Times New Roman" w:eastAsia="游明朝" w:hAnsi="Times New Roman" w:cs="Times New Roman"/>
              </w:rPr>
            </w:pPr>
          </w:p>
        </w:tc>
      </w:tr>
      <w:tr w:rsidR="000B14E7" w:rsidRPr="0074255E" w14:paraId="20E75AE9" w14:textId="77777777" w:rsidTr="00F87537">
        <w:tc>
          <w:tcPr>
            <w:tcW w:w="7655" w:type="dxa"/>
            <w:gridSpan w:val="2"/>
          </w:tcPr>
          <w:p w14:paraId="20AEEE56" w14:textId="3EB8E01E" w:rsidR="000B14E7" w:rsidRPr="0074255E" w:rsidRDefault="000B14E7" w:rsidP="00F67EF6">
            <w:pPr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</w:rPr>
              <w:t>GAPDH</w:t>
            </w:r>
          </w:p>
        </w:tc>
      </w:tr>
      <w:tr w:rsidR="000B14E7" w:rsidRPr="0074255E" w14:paraId="4BBC5F0D" w14:textId="77777777" w:rsidTr="00F87537">
        <w:tc>
          <w:tcPr>
            <w:tcW w:w="284" w:type="dxa"/>
          </w:tcPr>
          <w:p w14:paraId="66976E17" w14:textId="77777777" w:rsidR="000B14E7" w:rsidRPr="0074255E" w:rsidRDefault="000B14E7" w:rsidP="00F67EF6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7371" w:type="dxa"/>
          </w:tcPr>
          <w:p w14:paraId="5A675334" w14:textId="3D09868E" w:rsidR="000B14E7" w:rsidRPr="0074255E" w:rsidRDefault="000B14E7" w:rsidP="00F67EF6">
            <w:pPr>
              <w:rPr>
                <w:rFonts w:ascii="Times New Roman" w:eastAsia="游明朝" w:hAnsi="Times New Roman" w:cs="Times New Roman"/>
              </w:rPr>
            </w:pPr>
            <w:r w:rsidRPr="000B14E7">
              <w:rPr>
                <w:rFonts w:ascii="Times New Roman" w:eastAsia="游明朝" w:hAnsi="Times New Roman" w:cs="Times New Roman"/>
              </w:rPr>
              <w:t>Forward: 5’-AATGGTGAAGGTCGGTGTG-3’</w:t>
            </w:r>
          </w:p>
        </w:tc>
      </w:tr>
      <w:tr w:rsidR="000B14E7" w:rsidRPr="0074255E" w14:paraId="5FD613E2" w14:textId="77777777" w:rsidTr="00F87537">
        <w:tc>
          <w:tcPr>
            <w:tcW w:w="284" w:type="dxa"/>
          </w:tcPr>
          <w:p w14:paraId="149759FB" w14:textId="77777777" w:rsidR="000B14E7" w:rsidRPr="0074255E" w:rsidRDefault="000B14E7" w:rsidP="00F67EF6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7371" w:type="dxa"/>
          </w:tcPr>
          <w:p w14:paraId="0D63A703" w14:textId="6F1D7EA9" w:rsidR="000B14E7" w:rsidRPr="0074255E" w:rsidRDefault="000B14E7" w:rsidP="00F67EF6">
            <w:pPr>
              <w:rPr>
                <w:rFonts w:ascii="Times New Roman" w:eastAsia="游明朝" w:hAnsi="Times New Roman" w:cs="Times New Roman"/>
              </w:rPr>
            </w:pPr>
            <w:r w:rsidRPr="000B14E7">
              <w:rPr>
                <w:rFonts w:ascii="Times New Roman" w:eastAsia="游明朝" w:hAnsi="Times New Roman" w:cs="Times New Roman"/>
              </w:rPr>
              <w:t>Reverse: 5’-GTGGAGTCATACTGGAACATGTAG-3’</w:t>
            </w:r>
          </w:p>
        </w:tc>
      </w:tr>
      <w:tr w:rsidR="000B14E7" w:rsidRPr="0074255E" w14:paraId="619014D9" w14:textId="77777777" w:rsidTr="00F87537">
        <w:tc>
          <w:tcPr>
            <w:tcW w:w="284" w:type="dxa"/>
            <w:tcBorders>
              <w:bottom w:val="single" w:sz="4" w:space="0" w:color="auto"/>
            </w:tcBorders>
          </w:tcPr>
          <w:p w14:paraId="32C5B412" w14:textId="77777777" w:rsidR="000B14E7" w:rsidRPr="0074255E" w:rsidRDefault="000B14E7" w:rsidP="00F67EF6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6599F0C0" w14:textId="6708963C" w:rsidR="000B14E7" w:rsidRPr="0074255E" w:rsidRDefault="000B14E7" w:rsidP="00F67EF6">
            <w:pPr>
              <w:rPr>
                <w:rFonts w:ascii="Times New Roman" w:eastAsia="游明朝" w:hAnsi="Times New Roman" w:cs="Times New Roman"/>
              </w:rPr>
            </w:pPr>
            <w:r w:rsidRPr="000B14E7">
              <w:rPr>
                <w:rFonts w:ascii="Times New Roman" w:eastAsia="游明朝" w:hAnsi="Times New Roman" w:cs="Times New Roman"/>
              </w:rPr>
              <w:t>Probe: 5’-/5HEX/TGCAAATGG/ZEN/CAGCCCTGGTG/3IABkFQ/-3’</w:t>
            </w:r>
          </w:p>
        </w:tc>
      </w:tr>
    </w:tbl>
    <w:p w14:paraId="2C352A2A" w14:textId="496498F8" w:rsidR="0046460E" w:rsidRPr="0046460E" w:rsidRDefault="0046460E" w:rsidP="004A0400">
      <w:pPr>
        <w:widowControl/>
        <w:jc w:val="left"/>
        <w:rPr>
          <w:rFonts w:hint="eastAsia"/>
        </w:rPr>
      </w:pPr>
    </w:p>
    <w:sectPr w:rsidR="0046460E" w:rsidRPr="0046460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4504CB" w14:textId="77777777" w:rsidR="00C9218E" w:rsidRDefault="00C9218E" w:rsidP="00F1692D">
      <w:r>
        <w:separator/>
      </w:r>
    </w:p>
  </w:endnote>
  <w:endnote w:type="continuationSeparator" w:id="0">
    <w:p w14:paraId="3F328436" w14:textId="77777777" w:rsidR="00C9218E" w:rsidRDefault="00C9218E" w:rsidP="00F16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CCE3F4" w14:textId="77777777" w:rsidR="00C9218E" w:rsidRDefault="00C9218E" w:rsidP="00F1692D">
      <w:r>
        <w:separator/>
      </w:r>
    </w:p>
  </w:footnote>
  <w:footnote w:type="continuationSeparator" w:id="0">
    <w:p w14:paraId="6177387F" w14:textId="77777777" w:rsidR="00C9218E" w:rsidRDefault="00C9218E" w:rsidP="00F169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1EA"/>
    <w:rsid w:val="00034AA5"/>
    <w:rsid w:val="000B14E7"/>
    <w:rsid w:val="00100987"/>
    <w:rsid w:val="001757DA"/>
    <w:rsid w:val="00181747"/>
    <w:rsid w:val="001920E6"/>
    <w:rsid w:val="001D1102"/>
    <w:rsid w:val="001E1B8B"/>
    <w:rsid w:val="00215C46"/>
    <w:rsid w:val="00226580"/>
    <w:rsid w:val="0045680D"/>
    <w:rsid w:val="004611EA"/>
    <w:rsid w:val="0046460E"/>
    <w:rsid w:val="004A0400"/>
    <w:rsid w:val="004C05FA"/>
    <w:rsid w:val="005C0416"/>
    <w:rsid w:val="00654C10"/>
    <w:rsid w:val="00700566"/>
    <w:rsid w:val="007020E8"/>
    <w:rsid w:val="0077562E"/>
    <w:rsid w:val="007E32D4"/>
    <w:rsid w:val="008731DD"/>
    <w:rsid w:val="00A2745D"/>
    <w:rsid w:val="00A8061D"/>
    <w:rsid w:val="00B778F4"/>
    <w:rsid w:val="00B872F1"/>
    <w:rsid w:val="00BA3438"/>
    <w:rsid w:val="00C9218E"/>
    <w:rsid w:val="00CD6D94"/>
    <w:rsid w:val="00F1692D"/>
    <w:rsid w:val="00F87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8E166B"/>
  <w15:chartTrackingRefBased/>
  <w15:docId w15:val="{21220010-B873-4E72-B3BB-5FB250115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11E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611E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11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11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11E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11E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11E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11E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11E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11E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611E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611E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611E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611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611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611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611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611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611E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611E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611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11E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611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11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611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11E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611EA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611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611EA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4611EA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461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F1692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F1692D"/>
  </w:style>
  <w:style w:type="paragraph" w:styleId="ad">
    <w:name w:val="footer"/>
    <w:basedOn w:val="a"/>
    <w:link w:val="ae"/>
    <w:uiPriority w:val="99"/>
    <w:unhideWhenUsed/>
    <w:rsid w:val="00F1692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F16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介 青谷</dc:creator>
  <cp:keywords/>
  <dc:description/>
  <cp:lastModifiedBy>大介 青谷</cp:lastModifiedBy>
  <cp:revision>17</cp:revision>
  <dcterms:created xsi:type="dcterms:W3CDTF">2025-12-10T02:40:00Z</dcterms:created>
  <dcterms:modified xsi:type="dcterms:W3CDTF">2025-12-11T12:05:00Z</dcterms:modified>
</cp:coreProperties>
</file>